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F7FE90" w14:textId="2C6A6456" w:rsidR="00C83ABC" w:rsidRPr="00041D22" w:rsidRDefault="00C83ABC" w:rsidP="00C83ABC">
      <w:pPr>
        <w:pStyle w:val="NormalWeb"/>
        <w:spacing w:before="0" w:beforeAutospacing="0" w:after="0" w:afterAutospacing="0"/>
        <w:contextualSpacing/>
        <w:jc w:val="both"/>
        <w:rPr>
          <w:b/>
          <w:bCs/>
          <w:color w:val="000000" w:themeColor="text1"/>
          <w:sz w:val="20"/>
          <w:szCs w:val="20"/>
          <w:lang w:val="en-US"/>
        </w:rPr>
      </w:pPr>
      <w:r>
        <w:rPr>
          <w:color w:val="000000" w:themeColor="text1"/>
          <w:sz w:val="18"/>
          <w:szCs w:val="18"/>
          <w:vertAlign w:val="superscript"/>
          <w:lang w:val="en-US"/>
        </w:rPr>
        <w:t>v</w:t>
      </w:r>
      <w:r w:rsidRPr="00C83ABC">
        <w:rPr>
          <w:b/>
          <w:bCs/>
          <w:sz w:val="20"/>
          <w:szCs w:val="20"/>
          <w:lang w:val="en-US"/>
        </w:rPr>
        <w:t xml:space="preserve"> </w:t>
      </w:r>
      <w:r w:rsidRPr="00EF50F8">
        <w:rPr>
          <w:b/>
          <w:bCs/>
          <w:sz w:val="20"/>
          <w:szCs w:val="20"/>
          <w:lang w:val="en-US"/>
        </w:rPr>
        <w:t xml:space="preserve">Supplementary Table 3 - </w:t>
      </w:r>
      <w:r w:rsidRPr="00D16A1D">
        <w:rPr>
          <w:i/>
          <w:sz w:val="20"/>
          <w:szCs w:val="20"/>
          <w:lang w:val="en-US"/>
        </w:rPr>
        <w:t>Paracoccidioides brasiliensis</w:t>
      </w:r>
      <w:r w:rsidRPr="00D16A1D">
        <w:rPr>
          <w:sz w:val="20"/>
          <w:szCs w:val="20"/>
          <w:lang w:val="en-US"/>
        </w:rPr>
        <w:t xml:space="preserve"> </w:t>
      </w:r>
      <w:r w:rsidRPr="00041D22">
        <w:rPr>
          <w:color w:val="000000" w:themeColor="text1"/>
          <w:sz w:val="20"/>
          <w:szCs w:val="20"/>
          <w:lang w:val="en-US"/>
        </w:rPr>
        <w:t>proteins with decreased abundance in yeast cells after 24 h of copper depletion.</w:t>
      </w:r>
      <w:r w:rsidRPr="00041D22">
        <w:rPr>
          <w:b/>
          <w:bCs/>
          <w:color w:val="000000" w:themeColor="text1"/>
          <w:sz w:val="20"/>
          <w:szCs w:val="20"/>
          <w:lang w:val="en-US"/>
        </w:rPr>
        <w:t xml:space="preserve">  </w:t>
      </w:r>
    </w:p>
    <w:tbl>
      <w:tblPr>
        <w:tblW w:w="1282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05"/>
        <w:gridCol w:w="5670"/>
        <w:gridCol w:w="1560"/>
        <w:gridCol w:w="1701"/>
        <w:gridCol w:w="992"/>
      </w:tblGrid>
      <w:tr w:rsidR="00856D24" w:rsidRPr="00856D24" w14:paraId="3FFBCF83" w14:textId="77777777" w:rsidTr="0082646F">
        <w:trPr>
          <w:trHeight w:val="300"/>
        </w:trPr>
        <w:tc>
          <w:tcPr>
            <w:tcW w:w="2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EDBA4C" w14:textId="77777777" w:rsidR="00C83ABC" w:rsidRPr="00041D22" w:rsidRDefault="00C83ABC" w:rsidP="0082646F">
            <w:pPr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041D22">
              <w:rPr>
                <w:b/>
                <w:color w:val="000000" w:themeColor="text1"/>
                <w:sz w:val="20"/>
                <w:szCs w:val="20"/>
              </w:rPr>
              <w:t>GenBank</w:t>
            </w:r>
            <w:proofErr w:type="spellEnd"/>
            <w:r w:rsidRPr="00041D22">
              <w:rPr>
                <w:b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41D22">
              <w:rPr>
                <w:b/>
                <w:color w:val="000000" w:themeColor="text1"/>
                <w:sz w:val="20"/>
                <w:szCs w:val="20"/>
              </w:rPr>
              <w:t>Accession</w:t>
            </w:r>
            <w:proofErr w:type="spellEnd"/>
            <w:r w:rsidRPr="00041D22">
              <w:rPr>
                <w:b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41D22">
              <w:rPr>
                <w:b/>
                <w:color w:val="000000" w:themeColor="text1"/>
                <w:sz w:val="20"/>
                <w:szCs w:val="20"/>
              </w:rPr>
              <w:t>Number</w:t>
            </w:r>
            <w:proofErr w:type="spellEnd"/>
            <w:r w:rsidRPr="00041D22">
              <w:rPr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041D22">
              <w:rPr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10C33C" w14:textId="77777777" w:rsidR="00C83ABC" w:rsidRPr="00041D22" w:rsidRDefault="00C83ABC" w:rsidP="0082646F">
            <w:pPr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041D22">
              <w:rPr>
                <w:b/>
                <w:color w:val="000000" w:themeColor="text1"/>
                <w:sz w:val="20"/>
                <w:szCs w:val="20"/>
              </w:rPr>
              <w:t>Description</w:t>
            </w:r>
            <w:r w:rsidRPr="00041D22">
              <w:rPr>
                <w:b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1EB588" w14:textId="77777777" w:rsidR="00C83ABC" w:rsidRPr="00041D22" w:rsidRDefault="00C83ABC" w:rsidP="0082646F">
            <w:pPr>
              <w:ind w:hanging="135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041D22">
              <w:rPr>
                <w:b/>
                <w:color w:val="000000" w:themeColor="text1"/>
                <w:sz w:val="20"/>
                <w:szCs w:val="20"/>
              </w:rPr>
              <w:t>Unique</w:t>
            </w:r>
            <w:proofErr w:type="spellEnd"/>
            <w:r w:rsidRPr="00041D22">
              <w:rPr>
                <w:b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41D22">
              <w:rPr>
                <w:b/>
                <w:color w:val="000000" w:themeColor="text1"/>
                <w:sz w:val="20"/>
                <w:szCs w:val="20"/>
              </w:rPr>
              <w:t>peptides</w:t>
            </w:r>
            <w:r w:rsidRPr="00041D22">
              <w:rPr>
                <w:b/>
                <w:color w:val="000000" w:themeColor="text1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26E8FC" w14:textId="77777777" w:rsidR="00C83ABC" w:rsidRPr="00041D22" w:rsidRDefault="00C83ABC" w:rsidP="0082646F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041D22">
              <w:rPr>
                <w:b/>
                <w:color w:val="000000" w:themeColor="text1"/>
                <w:sz w:val="20"/>
                <w:szCs w:val="20"/>
              </w:rPr>
              <w:t>Fold</w:t>
            </w:r>
            <w:r w:rsidRPr="00041D22">
              <w:rPr>
                <w:b/>
                <w:color w:val="000000" w:themeColor="text1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1C50FCC" w14:textId="45C750FE" w:rsidR="00C83ABC" w:rsidRPr="00041D22" w:rsidRDefault="00C83ABC" w:rsidP="0082646F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041D22">
              <w:rPr>
                <w:b/>
                <w:color w:val="000000" w:themeColor="text1"/>
                <w:sz w:val="20"/>
                <w:szCs w:val="20"/>
              </w:rPr>
              <w:t>Score</w:t>
            </w:r>
            <w:r w:rsidR="004F0375" w:rsidRPr="00041D22">
              <w:rPr>
                <w:b/>
                <w:color w:val="000000" w:themeColor="text1"/>
                <w:sz w:val="20"/>
                <w:szCs w:val="20"/>
                <w:vertAlign w:val="superscript"/>
              </w:rPr>
              <w:t>e</w:t>
            </w:r>
            <w:proofErr w:type="spellEnd"/>
          </w:p>
        </w:tc>
      </w:tr>
      <w:tr w:rsidR="00856D24" w:rsidRPr="00856D24" w14:paraId="7E1D9E28" w14:textId="77777777" w:rsidTr="0082646F">
        <w:trPr>
          <w:trHeight w:val="320"/>
        </w:trPr>
        <w:tc>
          <w:tcPr>
            <w:tcW w:w="2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54BC97" w14:textId="77777777" w:rsidR="00C83ABC" w:rsidRPr="00041D22" w:rsidRDefault="00C83ABC" w:rsidP="0082646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41D22">
              <w:rPr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D3CB30" w14:textId="77777777" w:rsidR="00C83ABC" w:rsidRPr="00041D22" w:rsidRDefault="00C83ABC" w:rsidP="0082646F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041D22">
              <w:rPr>
                <w:b/>
                <w:color w:val="000000" w:themeColor="text1"/>
                <w:sz w:val="20"/>
                <w:szCs w:val="20"/>
                <w:lang w:val="en-US"/>
              </w:rPr>
              <w:t>Metabolism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26E493" w14:textId="77777777" w:rsidR="00C83ABC" w:rsidRPr="00041D22" w:rsidRDefault="00C83ABC" w:rsidP="0082646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1BCA11" w14:textId="77777777" w:rsidR="00C83ABC" w:rsidRPr="00041D22" w:rsidRDefault="00C83ABC" w:rsidP="0082646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B23F93F" w14:textId="77777777" w:rsidR="00C83ABC" w:rsidRPr="00041D22" w:rsidRDefault="00C83ABC" w:rsidP="0082646F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</w:p>
        </w:tc>
      </w:tr>
      <w:tr w:rsidR="00856D24" w:rsidRPr="00856D24" w14:paraId="251561F5" w14:textId="77777777" w:rsidTr="0082646F">
        <w:trPr>
          <w:trHeight w:val="300"/>
        </w:trPr>
        <w:tc>
          <w:tcPr>
            <w:tcW w:w="2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94E2E" w14:textId="77777777" w:rsidR="00C83ABC" w:rsidRPr="00041D22" w:rsidRDefault="00086FEB" w:rsidP="0082646F">
            <w:pPr>
              <w:rPr>
                <w:color w:val="000000" w:themeColor="text1"/>
                <w:sz w:val="20"/>
                <w:szCs w:val="20"/>
              </w:rPr>
            </w:pPr>
            <w:hyperlink r:id="rId4" w:history="1">
              <w:r w:rsidR="00C83ABC" w:rsidRPr="00041D22">
                <w:rPr>
                  <w:color w:val="000000" w:themeColor="text1"/>
                  <w:sz w:val="20"/>
                  <w:szCs w:val="20"/>
                  <w:lang w:val="en-US"/>
                </w:rPr>
                <w:t>PADG_06</w:t>
              </w:r>
              <w:r w:rsidR="00C83ABC" w:rsidRPr="00041D22">
                <w:rPr>
                  <w:color w:val="000000" w:themeColor="text1"/>
                  <w:sz w:val="20"/>
                  <w:szCs w:val="20"/>
                </w:rPr>
                <w:t>332</w:t>
              </w:r>
            </w:hyperlink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49190D" w14:textId="77777777" w:rsidR="00C83ABC" w:rsidRPr="00856D24" w:rsidRDefault="00C83ABC" w:rsidP="0082646F">
            <w:pPr>
              <w:rPr>
                <w:color w:val="000000" w:themeColor="text1"/>
                <w:sz w:val="20"/>
                <w:szCs w:val="20"/>
              </w:rPr>
            </w:pPr>
            <w:r w:rsidRPr="00856D24">
              <w:rPr>
                <w:color w:val="000000" w:themeColor="text1"/>
                <w:sz w:val="20"/>
                <w:szCs w:val="20"/>
              </w:rPr>
              <w:t>Pro-</w:t>
            </w:r>
            <w:proofErr w:type="spellStart"/>
            <w:r w:rsidRPr="00856D24">
              <w:rPr>
                <w:color w:val="000000" w:themeColor="text1"/>
                <w:sz w:val="20"/>
                <w:szCs w:val="20"/>
              </w:rPr>
              <w:t>apoptotic</w:t>
            </w:r>
            <w:proofErr w:type="spellEnd"/>
            <w:r w:rsidRPr="00856D24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56D24">
              <w:rPr>
                <w:color w:val="000000" w:themeColor="text1"/>
                <w:sz w:val="20"/>
                <w:szCs w:val="20"/>
              </w:rPr>
              <w:t>serine</w:t>
            </w:r>
            <w:proofErr w:type="spellEnd"/>
            <w:r w:rsidRPr="00856D24">
              <w:rPr>
                <w:color w:val="000000" w:themeColor="text1"/>
                <w:sz w:val="20"/>
                <w:szCs w:val="20"/>
              </w:rPr>
              <w:t xml:space="preserve"> proteas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2AF24" w14:textId="77777777" w:rsidR="00C83ABC" w:rsidRPr="00041D22" w:rsidRDefault="00C83ABC" w:rsidP="0082646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41D22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159A06" w14:textId="77777777" w:rsidR="00C83ABC" w:rsidRPr="00041D22" w:rsidRDefault="00C83ABC" w:rsidP="0082646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41D22">
              <w:rPr>
                <w:color w:val="000000" w:themeColor="text1"/>
                <w:sz w:val="20"/>
                <w:szCs w:val="20"/>
              </w:rPr>
              <w:t>0,7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55C29685" w14:textId="77777777" w:rsidR="00C83ABC" w:rsidRPr="00856D24" w:rsidRDefault="00C83ABC" w:rsidP="0082646F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856D24">
              <w:rPr>
                <w:bCs/>
                <w:color w:val="000000" w:themeColor="text1"/>
                <w:sz w:val="20"/>
                <w:szCs w:val="20"/>
              </w:rPr>
              <w:t>12,776</w:t>
            </w:r>
          </w:p>
        </w:tc>
      </w:tr>
      <w:tr w:rsidR="00856D24" w:rsidRPr="00856D24" w14:paraId="45C1DB75" w14:textId="77777777" w:rsidTr="0082646F">
        <w:trPr>
          <w:trHeight w:val="300"/>
        </w:trPr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5BAE39" w14:textId="77777777" w:rsidR="00C83ABC" w:rsidRPr="00041D22" w:rsidRDefault="00C83ABC" w:rsidP="0082646F">
            <w:pPr>
              <w:rPr>
                <w:color w:val="000000" w:themeColor="text1"/>
                <w:sz w:val="20"/>
                <w:szCs w:val="20"/>
              </w:rPr>
            </w:pPr>
            <w:r w:rsidRPr="00041D22">
              <w:rPr>
                <w:color w:val="000000" w:themeColor="text1"/>
                <w:sz w:val="20"/>
                <w:szCs w:val="20"/>
              </w:rPr>
              <w:t>PADG_04293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379FB8" w14:textId="77777777" w:rsidR="00C83ABC" w:rsidRPr="00856D24" w:rsidRDefault="00086FEB" w:rsidP="0082646F">
            <w:pPr>
              <w:rPr>
                <w:color w:val="000000" w:themeColor="text1"/>
                <w:sz w:val="20"/>
                <w:szCs w:val="20"/>
              </w:rPr>
            </w:pPr>
            <w:hyperlink r:id="rId5" w:history="1">
              <w:proofErr w:type="spellStart"/>
              <w:r w:rsidR="00C83ABC" w:rsidRPr="00856D24">
                <w:rPr>
                  <w:color w:val="000000" w:themeColor="text1"/>
                  <w:sz w:val="20"/>
                  <w:szCs w:val="20"/>
                </w:rPr>
                <w:t>adenine</w:t>
              </w:r>
              <w:proofErr w:type="spellEnd"/>
              <w:r w:rsidR="00C83ABC" w:rsidRPr="00856D24">
                <w:rPr>
                  <w:color w:val="000000" w:themeColor="text1"/>
                  <w:sz w:val="20"/>
                  <w:szCs w:val="20"/>
                </w:rPr>
                <w:t xml:space="preserve"> </w:t>
              </w:r>
              <w:proofErr w:type="spellStart"/>
              <w:r w:rsidR="00C83ABC" w:rsidRPr="00856D24">
                <w:rPr>
                  <w:color w:val="000000" w:themeColor="text1"/>
                  <w:sz w:val="20"/>
                  <w:szCs w:val="20"/>
                </w:rPr>
                <w:t>phosphoribosyltransferase</w:t>
              </w:r>
              <w:proofErr w:type="spellEnd"/>
            </w:hyperlink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F7159C" w14:textId="77777777" w:rsidR="00C83ABC" w:rsidRPr="00041D22" w:rsidRDefault="00C83ABC" w:rsidP="0082646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41D22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04CB41" w14:textId="77777777" w:rsidR="00C83ABC" w:rsidRPr="00041D22" w:rsidRDefault="00C83ABC" w:rsidP="0082646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41D22">
              <w:rPr>
                <w:color w:val="000000" w:themeColor="text1"/>
                <w:sz w:val="20"/>
                <w:szCs w:val="20"/>
              </w:rPr>
              <w:t>0,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4F63E54" w14:textId="77777777" w:rsidR="00C83ABC" w:rsidRPr="00041D22" w:rsidRDefault="00C83ABC" w:rsidP="0082646F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041D22">
              <w:rPr>
                <w:bCs/>
                <w:color w:val="000000" w:themeColor="text1"/>
                <w:sz w:val="20"/>
                <w:szCs w:val="20"/>
              </w:rPr>
              <w:t>9,265</w:t>
            </w:r>
          </w:p>
        </w:tc>
      </w:tr>
      <w:tr w:rsidR="00856D24" w:rsidRPr="00856D24" w14:paraId="7B1B8FAE" w14:textId="77777777" w:rsidTr="0082646F">
        <w:trPr>
          <w:trHeight w:val="320"/>
        </w:trPr>
        <w:tc>
          <w:tcPr>
            <w:tcW w:w="2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0CE129" w14:textId="77777777" w:rsidR="00C83ABC" w:rsidRPr="00041D22" w:rsidRDefault="00C83ABC" w:rsidP="0082646F">
            <w:pPr>
              <w:rPr>
                <w:color w:val="000000" w:themeColor="text1"/>
                <w:sz w:val="20"/>
                <w:szCs w:val="20"/>
              </w:rPr>
            </w:pPr>
            <w:r w:rsidRPr="00041D22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26AA93" w14:textId="77777777" w:rsidR="00C83ABC" w:rsidRPr="00856D24" w:rsidRDefault="00C83ABC" w:rsidP="0082646F">
            <w:pPr>
              <w:rPr>
                <w:b/>
                <w:color w:val="000000" w:themeColor="text1"/>
                <w:sz w:val="20"/>
                <w:szCs w:val="20"/>
              </w:rPr>
            </w:pPr>
            <w:r w:rsidRPr="00856D24">
              <w:rPr>
                <w:b/>
                <w:color w:val="000000" w:themeColor="text1"/>
                <w:sz w:val="20"/>
                <w:szCs w:val="20"/>
              </w:rPr>
              <w:t>Energy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6AAA95" w14:textId="77777777" w:rsidR="00C83ABC" w:rsidRPr="00041D22" w:rsidRDefault="00C83ABC" w:rsidP="0082646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1F0685" w14:textId="77777777" w:rsidR="00C83ABC" w:rsidRPr="00041D22" w:rsidRDefault="00C83ABC" w:rsidP="0082646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84A07D6" w14:textId="77777777" w:rsidR="00C83ABC" w:rsidRPr="00041D22" w:rsidRDefault="00C83ABC" w:rsidP="0082646F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</w:p>
        </w:tc>
      </w:tr>
      <w:tr w:rsidR="00856D24" w:rsidRPr="00856D24" w14:paraId="619EB200" w14:textId="77777777" w:rsidTr="0082646F">
        <w:trPr>
          <w:trHeight w:val="300"/>
        </w:trPr>
        <w:tc>
          <w:tcPr>
            <w:tcW w:w="2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3F879" w14:textId="77777777" w:rsidR="00C83ABC" w:rsidRPr="00041D22" w:rsidRDefault="00C83ABC" w:rsidP="0082646F">
            <w:pPr>
              <w:rPr>
                <w:color w:val="000000" w:themeColor="text1"/>
                <w:sz w:val="20"/>
                <w:szCs w:val="20"/>
              </w:rPr>
            </w:pPr>
            <w:r w:rsidRPr="00041D22">
              <w:rPr>
                <w:color w:val="000000" w:themeColor="text1"/>
                <w:sz w:val="20"/>
                <w:szCs w:val="20"/>
              </w:rPr>
              <w:t>PADG_12145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03A4E" w14:textId="77777777" w:rsidR="00C83ABC" w:rsidRPr="00856D24" w:rsidRDefault="00C83ABC" w:rsidP="0082646F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56D24">
              <w:rPr>
                <w:color w:val="000000" w:themeColor="text1"/>
                <w:sz w:val="20"/>
                <w:szCs w:val="20"/>
              </w:rPr>
              <w:t>Uracil</w:t>
            </w:r>
            <w:proofErr w:type="spellEnd"/>
            <w:r w:rsidRPr="00856D24">
              <w:rPr>
                <w:color w:val="000000" w:themeColor="text1"/>
                <w:sz w:val="20"/>
                <w:szCs w:val="20"/>
              </w:rPr>
              <w:t>-regulated protein 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09C862" w14:textId="77777777" w:rsidR="00C83ABC" w:rsidRPr="00041D22" w:rsidRDefault="00C83ABC" w:rsidP="0082646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41D22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592FCA" w14:textId="77777777" w:rsidR="00C83ABC" w:rsidRPr="00041D22" w:rsidRDefault="00C83ABC" w:rsidP="0082646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41D22">
              <w:rPr>
                <w:color w:val="000000" w:themeColor="text1"/>
                <w:sz w:val="20"/>
                <w:szCs w:val="20"/>
              </w:rPr>
              <w:t>0,8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1E8B5092" w14:textId="77777777" w:rsidR="00C83ABC" w:rsidRPr="00041D22" w:rsidRDefault="00C83ABC" w:rsidP="0082646F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041D22">
              <w:rPr>
                <w:bCs/>
                <w:color w:val="000000" w:themeColor="text1"/>
                <w:sz w:val="20"/>
                <w:szCs w:val="20"/>
              </w:rPr>
              <w:t>3,341</w:t>
            </w:r>
          </w:p>
        </w:tc>
      </w:tr>
      <w:tr w:rsidR="00856D24" w:rsidRPr="00856D24" w14:paraId="4D2774F1" w14:textId="77777777" w:rsidTr="0082646F">
        <w:trPr>
          <w:trHeight w:val="300"/>
        </w:trPr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1F9659" w14:textId="77777777" w:rsidR="00C83ABC" w:rsidRPr="00041D22" w:rsidRDefault="00C83ABC" w:rsidP="0082646F">
            <w:pPr>
              <w:rPr>
                <w:color w:val="000000" w:themeColor="text1"/>
                <w:sz w:val="20"/>
                <w:szCs w:val="20"/>
              </w:rPr>
            </w:pPr>
            <w:r w:rsidRPr="00041D22">
              <w:rPr>
                <w:color w:val="000000" w:themeColor="text1"/>
                <w:sz w:val="20"/>
                <w:szCs w:val="20"/>
              </w:rPr>
              <w:t>PADG_12144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D7A0D5" w14:textId="77777777" w:rsidR="00C83ABC" w:rsidRPr="00856D24" w:rsidRDefault="00C83ABC" w:rsidP="0082646F">
            <w:pPr>
              <w:rPr>
                <w:color w:val="000000" w:themeColor="text1"/>
                <w:sz w:val="20"/>
                <w:szCs w:val="20"/>
              </w:rPr>
            </w:pPr>
            <w:r w:rsidRPr="00856D24">
              <w:rPr>
                <w:color w:val="000000" w:themeColor="text1"/>
                <w:sz w:val="20"/>
                <w:szCs w:val="20"/>
              </w:rPr>
              <w:t xml:space="preserve">GTP </w:t>
            </w:r>
            <w:proofErr w:type="spellStart"/>
            <w:r w:rsidRPr="00856D24">
              <w:rPr>
                <w:color w:val="000000" w:themeColor="text1"/>
                <w:sz w:val="20"/>
                <w:szCs w:val="20"/>
              </w:rPr>
              <w:t>cyclohydrolas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41F6AD" w14:textId="77777777" w:rsidR="00C83ABC" w:rsidRPr="00041D22" w:rsidRDefault="00C83ABC" w:rsidP="0082646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41D22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A128E3" w14:textId="77777777" w:rsidR="00C83ABC" w:rsidRPr="00041D22" w:rsidRDefault="00C83ABC" w:rsidP="0082646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41D22">
              <w:rPr>
                <w:color w:val="000000" w:themeColor="text1"/>
                <w:sz w:val="20"/>
                <w:szCs w:val="20"/>
              </w:rPr>
              <w:t>0,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BAA3E5D" w14:textId="77777777" w:rsidR="00C83ABC" w:rsidRPr="00041D22" w:rsidRDefault="00C83ABC" w:rsidP="0082646F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041D22">
              <w:rPr>
                <w:bCs/>
                <w:color w:val="000000" w:themeColor="text1"/>
                <w:sz w:val="20"/>
                <w:szCs w:val="20"/>
              </w:rPr>
              <w:t>21,078</w:t>
            </w:r>
          </w:p>
        </w:tc>
      </w:tr>
      <w:tr w:rsidR="00856D24" w:rsidRPr="00856D24" w14:paraId="4D3C5FA4" w14:textId="77777777" w:rsidTr="0082646F">
        <w:trPr>
          <w:trHeight w:val="320"/>
        </w:trPr>
        <w:tc>
          <w:tcPr>
            <w:tcW w:w="2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BE1564" w14:textId="77777777" w:rsidR="00C83ABC" w:rsidRPr="00041D22" w:rsidRDefault="00C83ABC" w:rsidP="0082646F">
            <w:pPr>
              <w:rPr>
                <w:color w:val="000000" w:themeColor="text1"/>
                <w:sz w:val="20"/>
                <w:szCs w:val="20"/>
              </w:rPr>
            </w:pPr>
            <w:r w:rsidRPr="00041D22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47A75A" w14:textId="77777777" w:rsidR="00C83ABC" w:rsidRPr="00856D24" w:rsidRDefault="00C83ABC" w:rsidP="0082646F">
            <w:pPr>
              <w:rPr>
                <w:b/>
                <w:color w:val="000000" w:themeColor="text1"/>
                <w:sz w:val="20"/>
                <w:szCs w:val="20"/>
              </w:rPr>
            </w:pPr>
            <w:r w:rsidRPr="00856D24">
              <w:rPr>
                <w:b/>
                <w:color w:val="000000" w:themeColor="text1"/>
                <w:sz w:val="20"/>
                <w:szCs w:val="20"/>
              </w:rPr>
              <w:t xml:space="preserve">Protein </w:t>
            </w:r>
            <w:proofErr w:type="spellStart"/>
            <w:r w:rsidRPr="00856D24">
              <w:rPr>
                <w:b/>
                <w:color w:val="000000" w:themeColor="text1"/>
                <w:sz w:val="20"/>
                <w:szCs w:val="20"/>
              </w:rPr>
              <w:t>fate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EBCB49" w14:textId="77777777" w:rsidR="00C83ABC" w:rsidRPr="00041D22" w:rsidRDefault="00C83ABC" w:rsidP="0082646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E29414" w14:textId="77777777" w:rsidR="00C83ABC" w:rsidRPr="00041D22" w:rsidRDefault="00C83ABC" w:rsidP="0082646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E577BFD" w14:textId="77777777" w:rsidR="00C83ABC" w:rsidRPr="00041D22" w:rsidRDefault="00C83ABC" w:rsidP="0082646F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</w:p>
        </w:tc>
      </w:tr>
      <w:tr w:rsidR="00856D24" w:rsidRPr="00856D24" w14:paraId="580AD59C" w14:textId="77777777" w:rsidTr="0082646F">
        <w:trPr>
          <w:trHeight w:val="300"/>
        </w:trPr>
        <w:tc>
          <w:tcPr>
            <w:tcW w:w="2905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E0267" w14:textId="77777777" w:rsidR="00C83ABC" w:rsidRPr="00041D22" w:rsidRDefault="00086FEB" w:rsidP="0082646F">
            <w:pPr>
              <w:rPr>
                <w:color w:val="000000" w:themeColor="text1"/>
                <w:sz w:val="20"/>
                <w:szCs w:val="20"/>
              </w:rPr>
            </w:pPr>
            <w:hyperlink r:id="rId6" w:history="1">
              <w:r w:rsidR="00C83ABC" w:rsidRPr="00041D22">
                <w:rPr>
                  <w:color w:val="000000" w:themeColor="text1"/>
                  <w:sz w:val="20"/>
                  <w:szCs w:val="20"/>
                </w:rPr>
                <w:t>PADG_07190</w:t>
              </w:r>
            </w:hyperlink>
          </w:p>
        </w:tc>
        <w:tc>
          <w:tcPr>
            <w:tcW w:w="567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1EEB82" w14:textId="77777777" w:rsidR="00C83ABC" w:rsidRPr="00856D24" w:rsidRDefault="00C83ABC" w:rsidP="0082646F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56D24">
              <w:rPr>
                <w:color w:val="000000" w:themeColor="text1"/>
                <w:sz w:val="20"/>
                <w:szCs w:val="20"/>
              </w:rPr>
              <w:t>Proteasome</w:t>
            </w:r>
            <w:proofErr w:type="spellEnd"/>
            <w:r w:rsidRPr="00856D24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56D24">
              <w:rPr>
                <w:color w:val="000000" w:themeColor="text1"/>
                <w:sz w:val="20"/>
                <w:szCs w:val="20"/>
              </w:rPr>
              <w:t>endopeptidase</w:t>
            </w:r>
            <w:proofErr w:type="spellEnd"/>
            <w:r w:rsidRPr="00856D24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56D24">
              <w:rPr>
                <w:color w:val="000000" w:themeColor="text1"/>
                <w:sz w:val="20"/>
                <w:szCs w:val="20"/>
              </w:rPr>
              <w:t>complex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3D95A5" w14:textId="77777777" w:rsidR="00C83ABC" w:rsidRPr="00041D22" w:rsidRDefault="00C83ABC" w:rsidP="0082646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41D22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2B65B" w14:textId="77777777" w:rsidR="00C83ABC" w:rsidRPr="00041D22" w:rsidRDefault="00C83ABC" w:rsidP="0082646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41D22">
              <w:rPr>
                <w:color w:val="000000" w:themeColor="text1"/>
                <w:sz w:val="20"/>
                <w:szCs w:val="20"/>
              </w:rPr>
              <w:t>0,7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633A8B9C" w14:textId="77777777" w:rsidR="00C83ABC" w:rsidRPr="00041D22" w:rsidRDefault="00C83ABC" w:rsidP="0082646F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041D22">
              <w:rPr>
                <w:bCs/>
                <w:color w:val="000000" w:themeColor="text1"/>
                <w:sz w:val="20"/>
                <w:szCs w:val="20"/>
              </w:rPr>
              <w:t>16,155</w:t>
            </w:r>
          </w:p>
        </w:tc>
      </w:tr>
      <w:tr w:rsidR="00856D24" w:rsidRPr="00856D24" w14:paraId="0C0E0FF7" w14:textId="77777777" w:rsidTr="0082646F">
        <w:trPr>
          <w:trHeight w:val="300"/>
        </w:trPr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B197C4" w14:textId="77777777" w:rsidR="00C83ABC" w:rsidRPr="00041D22" w:rsidRDefault="00C83ABC" w:rsidP="0082646F">
            <w:pPr>
              <w:rPr>
                <w:color w:val="000000" w:themeColor="text1"/>
                <w:sz w:val="20"/>
                <w:szCs w:val="20"/>
              </w:rPr>
            </w:pPr>
            <w:r w:rsidRPr="00041D22">
              <w:rPr>
                <w:color w:val="000000" w:themeColor="text1"/>
                <w:sz w:val="20"/>
                <w:szCs w:val="20"/>
              </w:rPr>
              <w:t>PADG_02212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1808BA" w14:textId="77777777" w:rsidR="00C83ABC" w:rsidRPr="00856D24" w:rsidRDefault="00C83ABC" w:rsidP="0082646F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56D24">
              <w:rPr>
                <w:color w:val="000000" w:themeColor="text1"/>
                <w:sz w:val="20"/>
                <w:szCs w:val="20"/>
              </w:rPr>
              <w:t>Serine</w:t>
            </w:r>
            <w:proofErr w:type="spellEnd"/>
            <w:r w:rsidRPr="00856D24">
              <w:rPr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856D24">
              <w:rPr>
                <w:color w:val="000000" w:themeColor="text1"/>
                <w:sz w:val="20"/>
                <w:szCs w:val="20"/>
              </w:rPr>
              <w:t>threonine</w:t>
            </w:r>
            <w:proofErr w:type="spellEnd"/>
            <w:r w:rsidRPr="00856D24">
              <w:rPr>
                <w:color w:val="000000" w:themeColor="text1"/>
                <w:sz w:val="20"/>
                <w:szCs w:val="20"/>
              </w:rPr>
              <w:t xml:space="preserve">-protein </w:t>
            </w:r>
            <w:proofErr w:type="spellStart"/>
            <w:r w:rsidRPr="00856D24">
              <w:rPr>
                <w:color w:val="000000" w:themeColor="text1"/>
                <w:sz w:val="20"/>
                <w:szCs w:val="20"/>
              </w:rPr>
              <w:t>phosphatas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13AF32" w14:textId="77777777" w:rsidR="00C83ABC" w:rsidRPr="00041D22" w:rsidRDefault="00C83ABC" w:rsidP="0082646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41D22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34F305" w14:textId="77777777" w:rsidR="00C83ABC" w:rsidRPr="00041D22" w:rsidRDefault="00C83ABC" w:rsidP="0082646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41D22">
              <w:rPr>
                <w:color w:val="000000" w:themeColor="text1"/>
                <w:sz w:val="20"/>
                <w:szCs w:val="20"/>
              </w:rPr>
              <w:t>0,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75BE933" w14:textId="77777777" w:rsidR="00C83ABC" w:rsidRPr="00856D24" w:rsidRDefault="00C83ABC" w:rsidP="0082646F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856D24">
              <w:rPr>
                <w:bCs/>
                <w:color w:val="000000" w:themeColor="text1"/>
                <w:sz w:val="20"/>
                <w:szCs w:val="20"/>
              </w:rPr>
              <w:t>6,019</w:t>
            </w:r>
          </w:p>
        </w:tc>
      </w:tr>
      <w:tr w:rsidR="00856D24" w:rsidRPr="00856D24" w14:paraId="17C8746C" w14:textId="77777777" w:rsidTr="0082646F">
        <w:trPr>
          <w:trHeight w:val="320"/>
        </w:trPr>
        <w:tc>
          <w:tcPr>
            <w:tcW w:w="2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872052" w14:textId="77777777" w:rsidR="00C83ABC" w:rsidRPr="00041D22" w:rsidRDefault="00C83ABC" w:rsidP="0082646F">
            <w:pPr>
              <w:rPr>
                <w:color w:val="000000" w:themeColor="text1"/>
                <w:sz w:val="20"/>
                <w:szCs w:val="20"/>
              </w:rPr>
            </w:pPr>
            <w:r w:rsidRPr="00041D22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EF95FF" w14:textId="77777777" w:rsidR="00C83ABC" w:rsidRPr="00856D24" w:rsidRDefault="00C83ABC" w:rsidP="0082646F">
            <w:pPr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856D24">
              <w:rPr>
                <w:b/>
                <w:color w:val="000000" w:themeColor="text1"/>
                <w:sz w:val="20"/>
                <w:szCs w:val="20"/>
              </w:rPr>
              <w:t>Cellular</w:t>
            </w:r>
            <w:proofErr w:type="spellEnd"/>
            <w:r w:rsidRPr="00856D24">
              <w:rPr>
                <w:b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56D24">
              <w:rPr>
                <w:b/>
                <w:color w:val="000000" w:themeColor="text1"/>
                <w:sz w:val="20"/>
                <w:szCs w:val="20"/>
              </w:rPr>
              <w:t>transport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5A37EB" w14:textId="77777777" w:rsidR="00C83ABC" w:rsidRPr="00041D22" w:rsidRDefault="00C83ABC" w:rsidP="0082646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201BDE" w14:textId="77777777" w:rsidR="00C83ABC" w:rsidRPr="00041D22" w:rsidRDefault="00C83ABC" w:rsidP="0082646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0DA0A43" w14:textId="77777777" w:rsidR="00C83ABC" w:rsidRPr="00856D24" w:rsidRDefault="00C83ABC" w:rsidP="0082646F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</w:p>
        </w:tc>
      </w:tr>
      <w:tr w:rsidR="00856D24" w:rsidRPr="00856D24" w14:paraId="7A337307" w14:textId="77777777" w:rsidTr="0082646F">
        <w:trPr>
          <w:trHeight w:val="300"/>
        </w:trPr>
        <w:tc>
          <w:tcPr>
            <w:tcW w:w="2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27230A" w14:textId="77777777" w:rsidR="00C83ABC" w:rsidRPr="00041D22" w:rsidRDefault="00C83ABC" w:rsidP="0082646F">
            <w:pPr>
              <w:rPr>
                <w:color w:val="000000" w:themeColor="text1"/>
                <w:sz w:val="20"/>
                <w:szCs w:val="20"/>
              </w:rPr>
            </w:pPr>
            <w:r w:rsidRPr="00041D22">
              <w:rPr>
                <w:color w:val="000000" w:themeColor="text1"/>
                <w:sz w:val="20"/>
                <w:szCs w:val="20"/>
              </w:rPr>
              <w:t>PADG_07804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77D4E7" w14:textId="77777777" w:rsidR="00C83ABC" w:rsidRPr="00856D24" w:rsidRDefault="00C83ABC" w:rsidP="0082646F">
            <w:pPr>
              <w:rPr>
                <w:color w:val="000000" w:themeColor="text1"/>
                <w:sz w:val="20"/>
                <w:szCs w:val="20"/>
              </w:rPr>
            </w:pPr>
            <w:r w:rsidRPr="00856D24">
              <w:rPr>
                <w:color w:val="000000" w:themeColor="text1"/>
                <w:sz w:val="20"/>
                <w:szCs w:val="20"/>
              </w:rPr>
              <w:t xml:space="preserve">Protein </w:t>
            </w:r>
            <w:proofErr w:type="spellStart"/>
            <w:r w:rsidRPr="00856D24">
              <w:rPr>
                <w:color w:val="000000" w:themeColor="text1"/>
                <w:sz w:val="20"/>
                <w:szCs w:val="20"/>
              </w:rPr>
              <w:t>transporter</w:t>
            </w:r>
            <w:proofErr w:type="spellEnd"/>
            <w:r w:rsidRPr="00856D24">
              <w:rPr>
                <w:color w:val="000000" w:themeColor="text1"/>
                <w:sz w:val="20"/>
                <w:szCs w:val="20"/>
              </w:rPr>
              <w:t xml:space="preserve"> SEC2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F8A72" w14:textId="77777777" w:rsidR="00C83ABC" w:rsidRPr="00041D22" w:rsidRDefault="00C83ABC" w:rsidP="0082646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41D22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F0843" w14:textId="77777777" w:rsidR="00C83ABC" w:rsidRPr="00041D22" w:rsidRDefault="00C83ABC" w:rsidP="0082646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41D22">
              <w:rPr>
                <w:color w:val="000000" w:themeColor="text1"/>
                <w:sz w:val="20"/>
                <w:szCs w:val="20"/>
              </w:rPr>
              <w:t>0,8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014CCBCF" w14:textId="77777777" w:rsidR="00C83ABC" w:rsidRPr="00856D24" w:rsidRDefault="00C83ABC" w:rsidP="0082646F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856D24">
              <w:rPr>
                <w:bCs/>
                <w:color w:val="000000" w:themeColor="text1"/>
                <w:sz w:val="20"/>
                <w:szCs w:val="20"/>
              </w:rPr>
              <w:t>8,991</w:t>
            </w:r>
          </w:p>
        </w:tc>
      </w:tr>
      <w:tr w:rsidR="00856D24" w:rsidRPr="00856D24" w14:paraId="22B24D64" w14:textId="77777777" w:rsidTr="0082646F">
        <w:trPr>
          <w:trHeight w:val="320"/>
        </w:trPr>
        <w:tc>
          <w:tcPr>
            <w:tcW w:w="2905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D0C18A" w14:textId="77777777" w:rsidR="00C83ABC" w:rsidRPr="00041D22" w:rsidRDefault="00C83ABC" w:rsidP="0082646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41D22">
              <w:rPr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9DA306" w14:textId="77777777" w:rsidR="00C83ABC" w:rsidRPr="00856D24" w:rsidRDefault="00C83ABC" w:rsidP="0082646F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856D24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Cell rescue, </w:t>
            </w:r>
            <w:proofErr w:type="spellStart"/>
            <w:r w:rsidRPr="00856D24">
              <w:rPr>
                <w:b/>
                <w:color w:val="000000" w:themeColor="text1"/>
                <w:sz w:val="20"/>
                <w:szCs w:val="20"/>
                <w:lang w:val="en-US"/>
              </w:rPr>
              <w:t>defence</w:t>
            </w:r>
            <w:proofErr w:type="spellEnd"/>
            <w:r w:rsidRPr="00856D24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 and virulenc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83F97D" w14:textId="77777777" w:rsidR="00C83ABC" w:rsidRPr="00041D22" w:rsidRDefault="00C83ABC" w:rsidP="0082646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72838" w14:textId="77777777" w:rsidR="00C83ABC" w:rsidRPr="00041D22" w:rsidRDefault="00C83ABC" w:rsidP="0082646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029ED732" w14:textId="77777777" w:rsidR="00C83ABC" w:rsidRPr="00041D22" w:rsidRDefault="00C83ABC" w:rsidP="0082646F">
            <w:pPr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56D24" w:rsidRPr="00856D24" w14:paraId="30678C2A" w14:textId="77777777" w:rsidTr="0082646F">
        <w:trPr>
          <w:trHeight w:val="300"/>
        </w:trPr>
        <w:tc>
          <w:tcPr>
            <w:tcW w:w="2905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D4FBFF6" w14:textId="77777777" w:rsidR="00C83ABC" w:rsidRPr="00041D22" w:rsidRDefault="00C83ABC" w:rsidP="0082646F">
            <w:pPr>
              <w:rPr>
                <w:color w:val="000000" w:themeColor="text1"/>
                <w:sz w:val="20"/>
                <w:szCs w:val="20"/>
              </w:rPr>
            </w:pPr>
            <w:r w:rsidRPr="00041D22">
              <w:rPr>
                <w:color w:val="000000" w:themeColor="text1"/>
                <w:sz w:val="20"/>
                <w:szCs w:val="20"/>
              </w:rPr>
              <w:t>PADG_07418</w:t>
            </w:r>
          </w:p>
        </w:tc>
        <w:tc>
          <w:tcPr>
            <w:tcW w:w="567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784078C" w14:textId="77777777" w:rsidR="00C83ABC" w:rsidRPr="00856D24" w:rsidRDefault="00C83ABC" w:rsidP="0082646F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56D24">
              <w:rPr>
                <w:color w:val="000000" w:themeColor="text1"/>
                <w:sz w:val="20"/>
                <w:szCs w:val="20"/>
              </w:rPr>
              <w:t>Superoxide</w:t>
            </w:r>
            <w:proofErr w:type="spellEnd"/>
            <w:r w:rsidRPr="00856D24">
              <w:rPr>
                <w:color w:val="000000" w:themeColor="text1"/>
                <w:sz w:val="20"/>
                <w:szCs w:val="20"/>
              </w:rPr>
              <w:t xml:space="preserve"> dismutase Cu-Zn 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227521" w14:textId="77777777" w:rsidR="00C83ABC" w:rsidRPr="00041D22" w:rsidRDefault="00C83ABC" w:rsidP="0082646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41D22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F442B5" w14:textId="77777777" w:rsidR="00C83ABC" w:rsidRPr="00041D22" w:rsidRDefault="00C83ABC" w:rsidP="0082646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41D22">
              <w:rPr>
                <w:color w:val="000000" w:themeColor="text1"/>
                <w:sz w:val="20"/>
                <w:szCs w:val="20"/>
              </w:rPr>
              <w:t>0,63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0B02425" w14:textId="77777777" w:rsidR="00C83ABC" w:rsidRPr="00041D22" w:rsidRDefault="00C83ABC" w:rsidP="0082646F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041D22">
              <w:rPr>
                <w:bCs/>
                <w:color w:val="000000" w:themeColor="text1"/>
                <w:sz w:val="20"/>
                <w:szCs w:val="20"/>
              </w:rPr>
              <w:t>20,033</w:t>
            </w:r>
          </w:p>
        </w:tc>
      </w:tr>
      <w:tr w:rsidR="00856D24" w:rsidRPr="00856D24" w14:paraId="4BB3CA1B" w14:textId="77777777" w:rsidTr="0082646F">
        <w:trPr>
          <w:trHeight w:val="320"/>
        </w:trPr>
        <w:tc>
          <w:tcPr>
            <w:tcW w:w="2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78F051" w14:textId="77777777" w:rsidR="00C83ABC" w:rsidRPr="00041D22" w:rsidRDefault="00C83ABC" w:rsidP="0082646F">
            <w:pPr>
              <w:rPr>
                <w:color w:val="000000" w:themeColor="text1"/>
                <w:sz w:val="20"/>
                <w:szCs w:val="20"/>
              </w:rPr>
            </w:pPr>
            <w:r w:rsidRPr="00041D22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A80AB9" w14:textId="77777777" w:rsidR="00C83ABC" w:rsidRPr="00856D24" w:rsidRDefault="00C83ABC" w:rsidP="0082646F">
            <w:pPr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856D24">
              <w:rPr>
                <w:b/>
                <w:color w:val="000000" w:themeColor="text1"/>
                <w:sz w:val="20"/>
                <w:szCs w:val="20"/>
              </w:rPr>
              <w:t>Unclassified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B036FF" w14:textId="77777777" w:rsidR="00C83ABC" w:rsidRPr="00041D22" w:rsidRDefault="00C83ABC" w:rsidP="0082646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3A9BAB" w14:textId="77777777" w:rsidR="00C83ABC" w:rsidRPr="00041D22" w:rsidRDefault="00C83ABC" w:rsidP="0082646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C72D074" w14:textId="77777777" w:rsidR="00C83ABC" w:rsidRPr="00041D22" w:rsidRDefault="00C83ABC" w:rsidP="0082646F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</w:p>
        </w:tc>
      </w:tr>
      <w:tr w:rsidR="00856D24" w:rsidRPr="00856D24" w14:paraId="1E7E1FE6" w14:textId="77777777" w:rsidTr="0082646F">
        <w:trPr>
          <w:trHeight w:val="300"/>
        </w:trPr>
        <w:tc>
          <w:tcPr>
            <w:tcW w:w="2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5D5117" w14:textId="77777777" w:rsidR="00C83ABC" w:rsidRPr="00041D22" w:rsidRDefault="00086FEB" w:rsidP="0082646F">
            <w:pPr>
              <w:rPr>
                <w:color w:val="000000" w:themeColor="text1"/>
                <w:sz w:val="20"/>
                <w:szCs w:val="20"/>
              </w:rPr>
            </w:pPr>
            <w:hyperlink r:id="rId7" w:history="1">
              <w:r w:rsidR="00C83ABC" w:rsidRPr="00041D22">
                <w:rPr>
                  <w:color w:val="000000" w:themeColor="text1"/>
                  <w:sz w:val="20"/>
                  <w:szCs w:val="20"/>
                </w:rPr>
                <w:t>PADG_01900</w:t>
              </w:r>
            </w:hyperlink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FCACAE" w14:textId="77777777" w:rsidR="00C83ABC" w:rsidRPr="00856D24" w:rsidRDefault="00C83ABC" w:rsidP="0082646F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041D22">
              <w:rPr>
                <w:color w:val="000000" w:themeColor="text1"/>
                <w:sz w:val="20"/>
                <w:szCs w:val="20"/>
              </w:rPr>
              <w:t>Hypothetical</w:t>
            </w:r>
            <w:proofErr w:type="spellEnd"/>
            <w:r w:rsidRPr="00041D22">
              <w:rPr>
                <w:color w:val="000000" w:themeColor="text1"/>
                <w:sz w:val="20"/>
                <w:szCs w:val="20"/>
              </w:rPr>
              <w:t xml:space="preserve"> protein</w:t>
            </w:r>
            <w:r w:rsidRPr="00856D24" w:rsidDel="00AB536F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797A6F" w14:textId="77777777" w:rsidR="00C83ABC" w:rsidRPr="00041D22" w:rsidRDefault="00C83ABC" w:rsidP="0082646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41D22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5ACB65" w14:textId="77777777" w:rsidR="00C83ABC" w:rsidRPr="00041D22" w:rsidRDefault="00C83ABC" w:rsidP="0082646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41D22">
              <w:rPr>
                <w:color w:val="000000" w:themeColor="text1"/>
                <w:sz w:val="20"/>
                <w:szCs w:val="20"/>
              </w:rPr>
              <w:t>0,7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A3997B7" w14:textId="77777777" w:rsidR="00C83ABC" w:rsidRPr="00041D22" w:rsidRDefault="00C83ABC" w:rsidP="0082646F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041D22">
              <w:rPr>
                <w:bCs/>
                <w:color w:val="000000" w:themeColor="text1"/>
                <w:sz w:val="20"/>
                <w:szCs w:val="20"/>
              </w:rPr>
              <w:t>14,818</w:t>
            </w:r>
          </w:p>
        </w:tc>
      </w:tr>
    </w:tbl>
    <w:p w14:paraId="60BBB8F3" w14:textId="679A7AEA" w:rsidR="00040EA1" w:rsidRPr="00856D24" w:rsidRDefault="00040EA1" w:rsidP="00040EA1">
      <w:pPr>
        <w:ind w:right="-710"/>
        <w:jc w:val="both"/>
        <w:rPr>
          <w:color w:val="000000" w:themeColor="text1"/>
          <w:sz w:val="18"/>
          <w:szCs w:val="18"/>
          <w:lang w:val="en-US"/>
        </w:rPr>
      </w:pPr>
      <w:proofErr w:type="spellStart"/>
      <w:proofErr w:type="gramStart"/>
      <w:r w:rsidRPr="00856D24">
        <w:rPr>
          <w:color w:val="000000" w:themeColor="text1"/>
          <w:sz w:val="18"/>
          <w:szCs w:val="18"/>
          <w:vertAlign w:val="superscript"/>
          <w:lang w:val="en-US"/>
        </w:rPr>
        <w:t>a,b</w:t>
      </w:r>
      <w:proofErr w:type="spellEnd"/>
      <w:proofErr w:type="gramEnd"/>
      <w:r w:rsidRPr="00856D24">
        <w:rPr>
          <w:color w:val="000000" w:themeColor="text1"/>
          <w:sz w:val="18"/>
          <w:szCs w:val="18"/>
          <w:vertAlign w:val="superscript"/>
          <w:lang w:val="en-US"/>
        </w:rPr>
        <w:t xml:space="preserve">) </w:t>
      </w:r>
      <w:r w:rsidRPr="00856D24">
        <w:rPr>
          <w:color w:val="000000" w:themeColor="text1"/>
          <w:sz w:val="18"/>
          <w:szCs w:val="18"/>
          <w:lang w:val="en-US"/>
        </w:rPr>
        <w:t xml:space="preserve">Accession Number and description of protein according to </w:t>
      </w:r>
      <w:proofErr w:type="spellStart"/>
      <w:r w:rsidRPr="00856D24">
        <w:rPr>
          <w:color w:val="000000" w:themeColor="text1"/>
          <w:sz w:val="18"/>
          <w:szCs w:val="18"/>
          <w:lang w:val="en-US"/>
        </w:rPr>
        <w:t>Genbank</w:t>
      </w:r>
      <w:proofErr w:type="spellEnd"/>
      <w:r w:rsidRPr="00856D24">
        <w:rPr>
          <w:color w:val="000000" w:themeColor="text1"/>
          <w:sz w:val="18"/>
          <w:szCs w:val="18"/>
          <w:lang w:val="en-US"/>
        </w:rPr>
        <w:t xml:space="preserve"> NCBI and MIPS database respectively:</w:t>
      </w:r>
    </w:p>
    <w:p w14:paraId="1CB3348C" w14:textId="077E3DBB" w:rsidR="00040EA1" w:rsidRPr="00041D22" w:rsidRDefault="00040EA1" w:rsidP="00040EA1">
      <w:pPr>
        <w:ind w:right="-710"/>
        <w:jc w:val="both"/>
        <w:rPr>
          <w:color w:val="000000" w:themeColor="text1"/>
          <w:sz w:val="18"/>
          <w:szCs w:val="18"/>
          <w:vertAlign w:val="superscript"/>
          <w:lang w:val="en-US"/>
        </w:rPr>
      </w:pPr>
      <w:r w:rsidRPr="00856D24">
        <w:rPr>
          <w:color w:val="000000" w:themeColor="text1"/>
          <w:sz w:val="18"/>
          <w:szCs w:val="18"/>
          <w:lang w:val="en-US"/>
        </w:rPr>
        <w:t xml:space="preserve"> </w:t>
      </w:r>
      <w:proofErr w:type="spellStart"/>
      <w:r w:rsidRPr="00856D24">
        <w:rPr>
          <w:color w:val="000000" w:themeColor="text1"/>
          <w:sz w:val="18"/>
          <w:szCs w:val="18"/>
          <w:lang w:val="en-US"/>
        </w:rPr>
        <w:t>Genbank</w:t>
      </w:r>
      <w:proofErr w:type="spellEnd"/>
      <w:r w:rsidRPr="00856D24">
        <w:rPr>
          <w:color w:val="000000" w:themeColor="text1"/>
          <w:sz w:val="18"/>
          <w:szCs w:val="18"/>
          <w:lang w:val="en-US"/>
        </w:rPr>
        <w:t xml:space="preserve"> NCBI:  https://www.ncbi.nlm.nih.gov/genbank/ and Pedant on MIPS-Functional Catalogue (http://pedant.helmholtz-muenchen.de/); </w:t>
      </w:r>
      <w:r w:rsidRPr="00856D24">
        <w:rPr>
          <w:color w:val="000000" w:themeColor="text1"/>
          <w:sz w:val="18"/>
          <w:szCs w:val="18"/>
          <w:vertAlign w:val="superscript"/>
          <w:lang w:val="en-US"/>
        </w:rPr>
        <w:t>c, d)</w:t>
      </w:r>
      <w:r w:rsidRPr="00856D24">
        <w:rPr>
          <w:color w:val="000000" w:themeColor="text1"/>
          <w:lang w:val="en-US"/>
        </w:rPr>
        <w:t xml:space="preserve"> </w:t>
      </w:r>
      <w:r w:rsidRPr="00856D24">
        <w:rPr>
          <w:color w:val="000000" w:themeColor="text1"/>
          <w:sz w:val="18"/>
          <w:szCs w:val="18"/>
          <w:lang w:val="en-US"/>
        </w:rPr>
        <w:t>indicates the number of peptides identified for a given protein and the fold change value</w:t>
      </w:r>
      <w:r w:rsidR="00360EEF" w:rsidRPr="00856D24">
        <w:rPr>
          <w:color w:val="000000" w:themeColor="text1"/>
          <w:sz w:val="18"/>
          <w:szCs w:val="18"/>
          <w:lang w:val="en-US"/>
        </w:rPr>
        <w:t>,</w:t>
      </w:r>
      <w:r w:rsidR="003025C7" w:rsidRPr="00041D22">
        <w:rPr>
          <w:color w:val="000000" w:themeColor="text1"/>
          <w:sz w:val="18"/>
          <w:szCs w:val="18"/>
          <w:vertAlign w:val="superscript"/>
          <w:lang w:val="en-US"/>
        </w:rPr>
        <w:t xml:space="preserve"> e) </w:t>
      </w:r>
      <w:r w:rsidR="003025C7" w:rsidRPr="00041D22">
        <w:rPr>
          <w:color w:val="000000" w:themeColor="text1"/>
          <w:sz w:val="18"/>
          <w:szCs w:val="18"/>
          <w:lang w:val="en-US"/>
        </w:rPr>
        <w:t>Sum PEP Score:</w:t>
      </w:r>
      <w:r w:rsidR="003025C7" w:rsidRPr="00856D24">
        <w:rPr>
          <w:color w:val="000000" w:themeColor="text1"/>
          <w:sz w:val="18"/>
          <w:szCs w:val="18"/>
          <w:u w:val="single"/>
          <w:lang w:val="en-US"/>
        </w:rPr>
        <w:t xml:space="preserve"> </w:t>
      </w:r>
      <w:r w:rsidR="003025C7" w:rsidRPr="00041D22">
        <w:rPr>
          <w:color w:val="000000" w:themeColor="text1"/>
          <w:sz w:val="18"/>
          <w:szCs w:val="18"/>
          <w:lang w:val="en-US"/>
        </w:rPr>
        <w:t>Posterior error probability (PEP) values of the peptide spectrum matches (PSMs).</w:t>
      </w:r>
      <w:r w:rsidR="003025C7" w:rsidRPr="00041D22">
        <w:rPr>
          <w:color w:val="000000" w:themeColor="text1"/>
          <w:sz w:val="20"/>
          <w:szCs w:val="20"/>
          <w:lang w:val="en-US"/>
        </w:rPr>
        <w:t xml:space="preserve"> </w:t>
      </w:r>
    </w:p>
    <w:p w14:paraId="21F3926A" w14:textId="77777777" w:rsidR="00040EA1" w:rsidRDefault="00040EA1" w:rsidP="00040EA1">
      <w:pPr>
        <w:ind w:right="-710"/>
        <w:jc w:val="both"/>
        <w:rPr>
          <w:color w:val="000000" w:themeColor="text1"/>
          <w:sz w:val="18"/>
          <w:szCs w:val="18"/>
          <w:lang w:val="en-US"/>
        </w:rPr>
      </w:pPr>
    </w:p>
    <w:p w14:paraId="6AA192E2" w14:textId="77777777" w:rsidR="00AC1FB2" w:rsidRPr="00897936" w:rsidRDefault="00AC1FB2">
      <w:pPr>
        <w:rPr>
          <w:lang w:val="en-US"/>
        </w:rPr>
      </w:pPr>
    </w:p>
    <w:sectPr w:rsidR="00AC1FB2" w:rsidRPr="00897936" w:rsidSect="00040EA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EA1"/>
    <w:rsid w:val="00040EA1"/>
    <w:rsid w:val="00041D22"/>
    <w:rsid w:val="00086FEB"/>
    <w:rsid w:val="000D56CF"/>
    <w:rsid w:val="002F6167"/>
    <w:rsid w:val="003025C7"/>
    <w:rsid w:val="00360EEF"/>
    <w:rsid w:val="004F0375"/>
    <w:rsid w:val="00507250"/>
    <w:rsid w:val="00856D24"/>
    <w:rsid w:val="00897936"/>
    <w:rsid w:val="00AC1FB2"/>
    <w:rsid w:val="00BA3D6A"/>
    <w:rsid w:val="00C83ABC"/>
    <w:rsid w:val="00CD2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325E20"/>
  <w15:chartTrackingRefBased/>
  <w15:docId w15:val="{A0E1ECC8-88D8-4DE9-A018-04A8888232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0EA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40EA1"/>
    <w:pPr>
      <w:spacing w:before="100" w:beforeAutospacing="1" w:after="100" w:afterAutospacing="1"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3025C7"/>
    <w:rPr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025C7"/>
    <w:rPr>
      <w:rFonts w:ascii="Times New Roman" w:eastAsia="Times New Roman" w:hAnsi="Times New Roman" w:cs="Times New Roman"/>
      <w:sz w:val="18"/>
      <w:szCs w:val="18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ncbi.nlm.nih.gov/sites/entrez?db=gene&amp;term=PADG_01900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sites/entrez?db=gene&amp;term=PADG_07190" TargetMode="External"/><Relationship Id="rId5" Type="http://schemas.openxmlformats.org/officeDocument/2006/relationships/hyperlink" Target="https://www.ncbi.nlm.nih.gov/protein/XP_010759790.1" TargetMode="External"/><Relationship Id="rId4" Type="http://schemas.openxmlformats.org/officeDocument/2006/relationships/hyperlink" Target="http://www.ncbi.nlm.nih.gov/sites/entrez?db=gene&amp;term=PADG_06332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7</Words>
  <Characters>1334</Characters>
  <Application>Microsoft Office Word</Application>
  <DocSecurity>0</DocSecurity>
  <Lines>11</Lines>
  <Paragraphs>3</Paragraphs>
  <ScaleCrop>false</ScaleCrop>
  <Company/>
  <LinksUpToDate>false</LinksUpToDate>
  <CharactersWithSpaces>1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a de Curcio</dc:creator>
  <cp:keywords/>
  <dc:description/>
  <cp:lastModifiedBy>Juliana de Curcio</cp:lastModifiedBy>
  <cp:revision>2</cp:revision>
  <dcterms:created xsi:type="dcterms:W3CDTF">2020-07-27T22:12:00Z</dcterms:created>
  <dcterms:modified xsi:type="dcterms:W3CDTF">2020-07-27T22:12:00Z</dcterms:modified>
</cp:coreProperties>
</file>